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8699A" w14:textId="76483CF9" w:rsidR="00D8403D" w:rsidRPr="00262582" w:rsidRDefault="00D8403D" w:rsidP="00D8403D">
      <w:pPr>
        <w:spacing w:after="0" w:line="480" w:lineRule="auto"/>
        <w:rPr>
          <w:rFonts w:ascii="Times New Roman" w:hAnsi="Times New Roman" w:cs="Times New Roman"/>
          <w:u w:val="single"/>
        </w:rPr>
      </w:pPr>
    </w:p>
    <w:p w14:paraId="4C5814F1" w14:textId="21C73DA1" w:rsidR="00262582" w:rsidRPr="00262582" w:rsidRDefault="00262582" w:rsidP="00262582">
      <w:pPr>
        <w:spacing w:after="0" w:line="480" w:lineRule="auto"/>
        <w:ind w:left="851"/>
        <w:rPr>
          <w:rFonts w:ascii="Times New Roman" w:hAnsi="Times New Roman" w:cs="Times New Roman"/>
          <w:b/>
          <w:bCs/>
        </w:rPr>
      </w:pPr>
      <w:r w:rsidRPr="00262582">
        <w:rPr>
          <w:rFonts w:ascii="Times New Roman" w:hAnsi="Times New Roman" w:cs="Times New Roman"/>
          <w:b/>
          <w:bCs/>
        </w:rPr>
        <w:t>Supplementary Figure 1. Overview of QUEST Follow-Up Study</w:t>
      </w:r>
    </w:p>
    <w:p w14:paraId="3A87EFA5" w14:textId="374381F3" w:rsidR="00D8403D" w:rsidRPr="00262582" w:rsidRDefault="00262582" w:rsidP="00D8403D">
      <w:pPr>
        <w:spacing w:after="0" w:line="480" w:lineRule="auto"/>
        <w:rPr>
          <w:rFonts w:ascii="Times New Roman" w:hAnsi="Times New Roman" w:cs="Times New Roman"/>
        </w:rPr>
      </w:pPr>
      <w:r w:rsidRPr="00262582">
        <w:rPr>
          <w:rFonts w:ascii="Times New Roman" w:hAnsi="Times New Roman" w:cs="Times New Roman"/>
          <w:noProof/>
          <w:u w:val="single"/>
        </w:rPr>
        <mc:AlternateContent>
          <mc:Choice Requires="wpg">
            <w:drawing>
              <wp:anchor distT="0" distB="0" distL="114300" distR="114300" simplePos="0" relativeHeight="251855872" behindDoc="0" locked="0" layoutInCell="1" allowOverlap="1" wp14:anchorId="24BA04B7" wp14:editId="5ED73511">
                <wp:simplePos x="0" y="0"/>
                <wp:positionH relativeFrom="column">
                  <wp:posOffset>17780</wp:posOffset>
                </wp:positionH>
                <wp:positionV relativeFrom="paragraph">
                  <wp:posOffset>183515</wp:posOffset>
                </wp:positionV>
                <wp:extent cx="6565900" cy="7918450"/>
                <wp:effectExtent l="0" t="0" r="0" b="1905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5900" cy="7918450"/>
                          <a:chOff x="0" y="0"/>
                          <a:chExt cx="6566534" cy="7918450"/>
                        </a:xfrm>
                      </wpg:grpSpPr>
                      <wps:wsp>
                        <wps:cNvPr id="2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33800" y="6355080"/>
                            <a:ext cx="2649220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A743ED" w14:textId="2579B7BC" w:rsidR="00950419" w:rsidRPr="00262582" w:rsidRDefault="00122CCC" w:rsidP="00C26CA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 xml:space="preserve">W3 </w:t>
                              </w:r>
                              <w:r w:rsidR="00950419"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Intensive sample participation</w:t>
                              </w:r>
                            </w:p>
                            <w:p w14:paraId="50E5C352" w14:textId="7AE571C1" w:rsidR="00950419" w:rsidRPr="00262582" w:rsidRDefault="00950419" w:rsidP="00C26CA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 = 77</w:t>
                              </w:r>
                              <w:r w:rsidR="004753FE"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(76% of Wave 1 ppts)</w:t>
                              </w:r>
                            </w:p>
                            <w:p w14:paraId="4F49E516" w14:textId="04416B7D" w:rsidR="006B7923" w:rsidRPr="00262582" w:rsidRDefault="006B7923" w:rsidP="00C26CA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60% male (46 male, 31 female)</w:t>
                              </w:r>
                            </w:p>
                            <w:p w14:paraId="19831408" w14:textId="2E95BABF" w:rsidR="00950419" w:rsidRPr="00262582" w:rsidRDefault="004418C9" w:rsidP="00C26CA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  <w:t>Seen by November 20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8600" y="6347460"/>
                            <a:ext cx="2609850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653B63" w14:textId="04AE2769" w:rsidR="00950419" w:rsidRPr="00262582" w:rsidRDefault="00122CCC" w:rsidP="00C26CA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 xml:space="preserve">W3 </w:t>
                              </w:r>
                              <w:r w:rsidR="00950419"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Extensive sample participation</w:t>
                              </w:r>
                            </w:p>
                            <w:p w14:paraId="65A40686" w14:textId="0224C576" w:rsidR="00950419" w:rsidRPr="00262582" w:rsidRDefault="00950419" w:rsidP="00C26CA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 = 137</w:t>
                              </w:r>
                              <w:r w:rsidR="004753FE"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(78% of Wave 1 ppts)</w:t>
                              </w:r>
                            </w:p>
                            <w:p w14:paraId="57B7EC86" w14:textId="4E99BC9B" w:rsidR="006B7923" w:rsidRPr="00262582" w:rsidRDefault="006B7923" w:rsidP="00C26CA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96% male (132 male, 5 female)</w:t>
                              </w:r>
                            </w:p>
                            <w:p w14:paraId="609B4068" w14:textId="2BE3502E" w:rsidR="00950419" w:rsidRPr="00262582" w:rsidRDefault="004418C9" w:rsidP="00C26CA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  <w:t>Completed by November 20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6566534" cy="6191249"/>
                            <a:chOff x="0" y="0"/>
                            <a:chExt cx="6566534" cy="6191249"/>
                          </a:xfrm>
                        </wpg:grpSpPr>
                        <wps:wsp>
                          <wps:cNvPr id="2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08660" y="3368040"/>
                              <a:ext cx="5105400" cy="40703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9D83F0" w14:textId="77777777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  <w:t>Eligible for Wave 2</w:t>
                                </w:r>
                              </w:p>
                              <w:p w14:paraId="79DB4568" w14:textId="77777777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N=277 (all Wave 1 ppt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2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1920" y="3931920"/>
                              <a:ext cx="2874010" cy="742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FBA524" w14:textId="5394E28D" w:rsidR="00950419" w:rsidRPr="00262582" w:rsidRDefault="00122CCC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  <w:t xml:space="preserve">W2 </w:t>
                                </w:r>
                                <w:r w:rsidR="00950419" w:rsidRPr="00262582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  <w:t>Extensive sample participation</w:t>
                                </w:r>
                              </w:p>
                              <w:p w14:paraId="44FB049C" w14:textId="578A17AF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N</w:t>
                                </w:r>
                                <w:r w:rsidR="00644EA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 xml:space="preserve"> </w:t>
                                </w: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= 128 (73% of Wave 1 ppts)</w:t>
                                </w:r>
                              </w:p>
                              <w:p w14:paraId="6CECA6CA" w14:textId="77777777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96% male (123 male, 5 female)</w:t>
                                </w:r>
                              </w:p>
                              <w:p w14:paraId="4DC79695" w14:textId="77777777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i/>
                                    <w:color w:val="000000" w:themeColor="text1"/>
                                    <w:sz w:val="20"/>
                                  </w:rPr>
                                  <w:t>Completed by November 201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16580" y="3939540"/>
                              <a:ext cx="3416300" cy="7454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0C4BE2" w14:textId="77AC84AF" w:rsidR="00950419" w:rsidRPr="00262582" w:rsidRDefault="00122CCC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  <w:t xml:space="preserve">W2 </w:t>
                                </w:r>
                                <w:r w:rsidR="00950419" w:rsidRPr="00262582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  <w:t>Intensive sample participation</w:t>
                                </w:r>
                              </w:p>
                              <w:p w14:paraId="3EC7FE22" w14:textId="38134D52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N</w:t>
                                </w:r>
                                <w:r w:rsidR="00644EA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 xml:space="preserve"> </w:t>
                                </w: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= 83 (82% of Wave 1 ppts)</w:t>
                                </w:r>
                              </w:p>
                              <w:p w14:paraId="196D40CF" w14:textId="77777777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57% male (47 male, 36 female)</w:t>
                                </w:r>
                              </w:p>
                              <w:p w14:paraId="5A4269C5" w14:textId="2EE91F4F" w:rsidR="00950419" w:rsidRPr="00262582" w:rsidRDefault="00950419" w:rsidP="00A5622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i/>
                                    <w:color w:val="000000" w:themeColor="text1"/>
                                    <w:sz w:val="20"/>
                                  </w:rPr>
                                  <w:t>Seen by November 201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1569720" y="3779520"/>
                              <a:ext cx="0" cy="16446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2400" y="5608320"/>
                              <a:ext cx="5810884" cy="582929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95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6A9726" w14:textId="77777777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  <w:t>Eligible for Wave 3</w:t>
                                </w:r>
                              </w:p>
                              <w:p w14:paraId="65353FAE" w14:textId="4A8C4673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N</w:t>
                                </w:r>
                                <w:r w:rsidR="00644EA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</w:t>
                                </w: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= 2</w:t>
                                </w:r>
                                <w:r w:rsidR="00530110"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53</w:t>
                                </w:r>
                              </w:p>
                              <w:p w14:paraId="46D8DCDD" w14:textId="0E27FD21" w:rsidR="00950419" w:rsidRPr="00262582" w:rsidRDefault="00950419" w:rsidP="00D8403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(all Wave 1 participants, excluding </w:t>
                                </w:r>
                                <w:r w:rsidR="00A9279A"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W</w:t>
                                </w: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ave 2 decliners (n=1</w:t>
                                </w:r>
                                <w:r w:rsidR="00530110"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0</w:t>
                                </w: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) and </w:t>
                                </w:r>
                                <w:r w:rsidR="00A9279A"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W</w:t>
                                </w: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ave 2 no contact (1</w:t>
                                </w:r>
                                <w:r w:rsidR="00222B75"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4</w:t>
                                </w: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)</w:t>
                                </w:r>
                                <w:r w:rsidR="00530110"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31" name="Straight Arrow Connector 31"/>
                          <wps:cNvCnPr/>
                          <wps:spPr>
                            <a:xfrm>
                              <a:off x="1569720" y="3215640"/>
                              <a:ext cx="0" cy="16827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5" name="Straight Arrow Connector 225"/>
                          <wps:cNvCnPr/>
                          <wps:spPr>
                            <a:xfrm>
                              <a:off x="4785360" y="3238500"/>
                              <a:ext cx="0" cy="1397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Arrow Connector 26"/>
                          <wps:cNvCnPr/>
                          <wps:spPr>
                            <a:xfrm>
                              <a:off x="4785360" y="3771900"/>
                              <a:ext cx="0" cy="1651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7" name="Straight Arrow Connector 237"/>
                          <wps:cNvCnPr/>
                          <wps:spPr>
                            <a:xfrm>
                              <a:off x="3063240" y="3771900"/>
                              <a:ext cx="0" cy="18351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14700" y="4800600"/>
                              <a:ext cx="3175634" cy="685164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95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8F184B" w14:textId="07E13E27" w:rsidR="0031665C" w:rsidRPr="00262582" w:rsidRDefault="0031665C" w:rsidP="00B5616D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  <w:sz w:val="20"/>
                                  </w:rPr>
                                  <w:t>Validating Autism Dx with ADI-R</w:t>
                                </w:r>
                              </w:p>
                              <w:p w14:paraId="671A111E" w14:textId="11819BF2" w:rsidR="0031665C" w:rsidRPr="00262582" w:rsidRDefault="0031665C" w:rsidP="0031665C">
                                <w:pPr>
                                  <w:pStyle w:val="NoSpacing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66 cases met criteria for “ADI required”</w:t>
                                </w:r>
                              </w:p>
                              <w:p w14:paraId="21F41E71" w14:textId="110AE797" w:rsidR="0031665C" w:rsidRPr="00262582" w:rsidRDefault="0031665C" w:rsidP="0031665C">
                                <w:pPr>
                                  <w:pStyle w:val="NoSpacing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50 (76%) ADIs completed</w:t>
                                </w:r>
                              </w:p>
                              <w:p w14:paraId="2BEAFFC4" w14:textId="6090612C" w:rsidR="00B5616D" w:rsidRPr="00262582" w:rsidRDefault="006B7923" w:rsidP="006B7923">
                                <w:pPr>
                                  <w:pStyle w:val="NoSpacing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</w:pP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>-&gt;No</w:t>
                                </w:r>
                                <w:r w:rsidR="00104707"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 xml:space="preserve"> cases</w:t>
                                </w:r>
                                <w:r w:rsidRPr="0026258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</w:rPr>
                                  <w:t xml:space="preserve"> excluded (all met ADI or ADOS criteri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4" name="Group 4"/>
                          <wpg:cNvGrpSpPr/>
                          <wpg:grpSpPr>
                            <a:xfrm>
                              <a:off x="0" y="0"/>
                              <a:ext cx="6566534" cy="3238500"/>
                              <a:chOff x="0" y="0"/>
                              <a:chExt cx="6566534" cy="3238500"/>
                            </a:xfrm>
                          </wpg:grpSpPr>
                          <wps:wsp>
                            <wps:cNvPr id="22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97580" y="2476500"/>
                                <a:ext cx="2630170" cy="7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101C5F" w14:textId="547FE040" w:rsidR="00950419" w:rsidRPr="00262582" w:rsidRDefault="00122CCC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  <w:t xml:space="preserve">W1 </w:t>
                                  </w:r>
                                  <w:r w:rsidR="00950419" w:rsidRPr="0026258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  <w:t>Intensive Sample</w:t>
                                  </w:r>
                                </w:p>
                                <w:p w14:paraId="1F1D5250" w14:textId="220E5E40" w:rsidR="00950419" w:rsidRPr="00262582" w:rsidRDefault="00644EA9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N</w:t>
                                  </w:r>
                                  <w:r w:rsidR="00950419" w:rsidRPr="0026258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=101</w:t>
                                  </w:r>
                                </w:p>
                                <w:p w14:paraId="42EB8CD2" w14:textId="77777777" w:rsidR="00950419" w:rsidRPr="00262582" w:rsidRDefault="00950419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56% male (57 male, 44 female)</w:t>
                                  </w:r>
                                </w:p>
                                <w:p w14:paraId="6186323F" w14:textId="77777777" w:rsidR="00950419" w:rsidRPr="00262582" w:rsidRDefault="00950419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color w:val="000000" w:themeColor="text1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i/>
                                      <w:color w:val="000000" w:themeColor="text1"/>
                                    </w:rPr>
                                    <w:t>Seen by September 2010</w:t>
                                  </w:r>
                                </w:p>
                                <w:p w14:paraId="7442928B" w14:textId="77777777" w:rsidR="00950419" w:rsidRPr="00262582" w:rsidRDefault="00950419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  <w:p w14:paraId="38FCE1C5" w14:textId="77777777" w:rsidR="00950419" w:rsidRPr="00262582" w:rsidRDefault="00950419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2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6240" y="2476500"/>
                                <a:ext cx="2383790" cy="733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CFDDDE" w14:textId="369F6352" w:rsidR="00950419" w:rsidRPr="00262582" w:rsidRDefault="00122CCC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  <w:t xml:space="preserve">W1 </w:t>
                                  </w:r>
                                  <w:r w:rsidR="00950419" w:rsidRPr="0026258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  <w:t>Extensive Sample</w:t>
                                  </w:r>
                                </w:p>
                                <w:p w14:paraId="7F7F7C2A" w14:textId="1C428B54" w:rsidR="00950419" w:rsidRPr="00262582" w:rsidRDefault="00950419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N</w:t>
                                  </w:r>
                                  <w:r w:rsidR="00644EA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 w:rsidRPr="0026258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76</w:t>
                                  </w:r>
                                </w:p>
                                <w:p w14:paraId="58CB5463" w14:textId="77777777" w:rsidR="00950419" w:rsidRPr="00262582" w:rsidRDefault="00950419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97% male (170 male, 6 female)</w:t>
                                  </w:r>
                                </w:p>
                                <w:p w14:paraId="0B7140FF" w14:textId="77777777" w:rsidR="00950419" w:rsidRPr="00262582" w:rsidRDefault="00950419" w:rsidP="00D8403D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color w:val="000000" w:themeColor="text1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i/>
                                      <w:color w:val="000000" w:themeColor="text1"/>
                                    </w:rPr>
                                    <w:t>Completed by September 20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" name="Straight Arrow Connector 6"/>
                            <wps:cNvCnPr/>
                            <wps:spPr>
                              <a:xfrm>
                                <a:off x="3192780" y="655320"/>
                                <a:ext cx="0" cy="15698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Straight Arrow Connector 11"/>
                            <wps:cNvCnPr/>
                            <wps:spPr>
                              <a:xfrm>
                                <a:off x="1569720" y="1356360"/>
                                <a:ext cx="0" cy="109445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Straight Arrow Connector 12"/>
                            <wps:cNvCnPr/>
                            <wps:spPr>
                              <a:xfrm>
                                <a:off x="3383280" y="1379220"/>
                                <a:ext cx="0" cy="16054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205" name="Group 205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0" y="0"/>
                                <a:ext cx="6407125" cy="2411957"/>
                                <a:chOff x="5404" y="403"/>
                                <a:chExt cx="1187" cy="391"/>
                              </a:xfrm>
                            </wpg:grpSpPr>
                            <wps:wsp>
                              <wps:cNvPr id="207" name="Text Box 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496" y="403"/>
                                  <a:ext cx="1011" cy="1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95000"/>
                                  </a:sys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ADD61EB" w14:textId="77777777" w:rsidR="00950419" w:rsidRPr="00262582" w:rsidRDefault="00950419" w:rsidP="00D8403D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  <w:t>Target population</w:t>
                                    </w:r>
                                  </w:p>
                                  <w:p w14:paraId="4A02581A" w14:textId="77777777" w:rsidR="00950419" w:rsidRPr="00262582" w:rsidRDefault="00950419" w:rsidP="00D8403D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 xml:space="preserve">Children with an ASD diagnosis, born 01/09/2000- 01/09/2004, living in Bromley or Lewisham </w:t>
                                    </w:r>
                                  </w:p>
                                  <w:p w14:paraId="56FAAE4B" w14:textId="77777777" w:rsidR="00950419" w:rsidRPr="00262582" w:rsidRDefault="00950419" w:rsidP="00D8403D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N=447</w:t>
                                    </w:r>
                                  </w:p>
                                  <w:p w14:paraId="69FD4CB5" w14:textId="77777777" w:rsidR="00950419" w:rsidRPr="00262582" w:rsidRDefault="00950419" w:rsidP="00D8403D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8" name="Text Box 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404" y="533"/>
                                  <a:ext cx="691" cy="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9A93FB1" w14:textId="77777777" w:rsidR="00950419" w:rsidRPr="00262582" w:rsidRDefault="00950419" w:rsidP="00D8403D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  <w:t>Participated in Wave 1</w:t>
                                    </w:r>
                                  </w:p>
                                  <w:p w14:paraId="4CFD5C04" w14:textId="77777777" w:rsidR="00950419" w:rsidRPr="00262582" w:rsidRDefault="00950419" w:rsidP="00D8403D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N = 277 (62.0% of target population)</w:t>
                                    </w:r>
                                  </w:p>
                                  <w:p w14:paraId="2EBFE2D1" w14:textId="77777777" w:rsidR="00950419" w:rsidRPr="00262582" w:rsidRDefault="00950419" w:rsidP="00D8403D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82.0% mal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9" name="Text Box 20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900" y="652"/>
                                  <a:ext cx="691" cy="14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137AEA0" w14:textId="3FE7D355" w:rsidR="00950419" w:rsidRPr="00262582" w:rsidRDefault="00950419" w:rsidP="00D8403D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  <w:t xml:space="preserve"> Selected for Wave 1 Intensive assessment</w:t>
                                    </w:r>
                                    <w:r w:rsidR="0031665C" w:rsidRPr="00262582"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  <w:t xml:space="preserve"> (</w:t>
                                    </w:r>
                                    <w:r w:rsidR="00644EA9"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  <w:t xml:space="preserve">N </w:t>
                                    </w:r>
                                    <w:r w:rsidR="0031665C" w:rsidRPr="00262582"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  <w:t>=131)</w:t>
                                    </w:r>
                                  </w:p>
                                  <w:p w14:paraId="495F615A" w14:textId="6DABBF76" w:rsidR="0031665C" w:rsidRPr="00262582" w:rsidRDefault="0031665C" w:rsidP="00D8403D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All girls (n=50)</w:t>
                                    </w:r>
                                  </w:p>
                                  <w:p w14:paraId="70DCF359" w14:textId="5DCE95DE" w:rsidR="0031665C" w:rsidRPr="00262582" w:rsidRDefault="0031665C" w:rsidP="00D8403D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Random sample of boys (n=81), stratified on: (</w:t>
                                    </w:r>
                                    <w:proofErr w:type="spellStart"/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i</w:t>
                                    </w:r>
                                    <w:proofErr w:type="spellEnd"/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 xml:space="preserve">) </w:t>
                                    </w:r>
                                    <w:proofErr w:type="gramStart"/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IQ(</w:t>
                                    </w:r>
                                    <w:proofErr w:type="gramEnd"/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&lt;/</w:t>
                                    </w: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u w:val="single"/>
                                      </w:rPr>
                                      <w:t>&gt;</w:t>
                                    </w: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70), (ii) borough, (iii) age (&lt;6.7/</w:t>
                                    </w: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u w:val="single"/>
                                      </w:rPr>
                                      <w:t>&gt;</w:t>
                                    </w: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6.8yrs), (iv) SCQ(&lt;/</w:t>
                                    </w: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u w:val="single"/>
                                      </w:rPr>
                                      <w:t>&gt;</w:t>
                                    </w: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</w:rPr>
                                      <w:t>22)</w:t>
                                    </w:r>
                                  </w:p>
                                  <w:p w14:paraId="0CE3C9FB" w14:textId="77777777" w:rsidR="00F4411C" w:rsidRPr="00262582" w:rsidRDefault="00F4411C" w:rsidP="00D8403D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</w:p>
                                  <w:p w14:paraId="5032E998" w14:textId="02D22CB5" w:rsidR="00950419" w:rsidRPr="00262582" w:rsidRDefault="00950419" w:rsidP="00D8403D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26258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n=131</w:t>
                                    </w:r>
                                  </w:p>
                                  <w:p w14:paraId="5409C5CA" w14:textId="77777777" w:rsidR="00F4411C" w:rsidRPr="00262582" w:rsidRDefault="00F4411C" w:rsidP="00D8403D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</w:p>
                                  <w:p w14:paraId="4C385246" w14:textId="77777777" w:rsidR="00950419" w:rsidRPr="00262582" w:rsidRDefault="00950419" w:rsidP="00D8403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10" name="Straight Arrow Connector 10"/>
                            <wps:cNvCnPr/>
                            <wps:spPr>
                              <a:xfrm>
                                <a:off x="3726180" y="1112520"/>
                                <a:ext cx="18872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16680" y="746760"/>
                                <a:ext cx="2649854" cy="68516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81639C" w14:textId="2A1F4060" w:rsidR="00B5616D" w:rsidRPr="00262582" w:rsidRDefault="00B5616D" w:rsidP="006B7923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0"/>
                                    </w:rPr>
                                    <w:t>Validating Autism dx</w:t>
                                  </w:r>
                                </w:p>
                                <w:p w14:paraId="0BF579B8" w14:textId="681A7542" w:rsidR="00B5616D" w:rsidRPr="00262582" w:rsidRDefault="00B5616D" w:rsidP="00B5616D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</w:rPr>
                                    <w:t>10 cases with very low SCQ (score&lt;10)</w:t>
                                  </w:r>
                                </w:p>
                                <w:p w14:paraId="5C17F353" w14:textId="4482FAE3" w:rsidR="00B5616D" w:rsidRPr="00262582" w:rsidRDefault="00B5616D" w:rsidP="00B5616D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26258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</w:rPr>
                                    <w:t>Clinical records checked</w:t>
                                  </w:r>
                                  <w:r w:rsidR="006B7923" w:rsidRPr="0026258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</w:rPr>
                                    <w:t xml:space="preserve"> with local clinicians, all dx confirmed -&gt; none excluded.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9" name="Straight Arrow Connector 9"/>
                            <wps:cNvCnPr/>
                            <wps:spPr>
                              <a:xfrm>
                                <a:off x="4754880" y="2385060"/>
                                <a:ext cx="0" cy="139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238" name="Straight Arrow Connector 238"/>
                        <wps:cNvCnPr/>
                        <wps:spPr>
                          <a:xfrm>
                            <a:off x="1569720" y="6195060"/>
                            <a:ext cx="0" cy="1225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9" name="Straight Arrow Connector 239"/>
                        <wps:cNvCnPr/>
                        <wps:spPr>
                          <a:xfrm>
                            <a:off x="5036820" y="6195060"/>
                            <a:ext cx="0" cy="124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26180" y="7284720"/>
                            <a:ext cx="2649220" cy="6337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B4F86E" w14:textId="22AECE8F" w:rsidR="00A9279A" w:rsidRPr="00262582" w:rsidRDefault="00A9279A" w:rsidP="00A9279A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W3 completed frustration task</w:t>
                              </w:r>
                            </w:p>
                            <w:p w14:paraId="60AB8806" w14:textId="34AF3504" w:rsidR="00A9279A" w:rsidRPr="00262582" w:rsidRDefault="00A9279A" w:rsidP="00A9279A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 = 52</w:t>
                              </w:r>
                            </w:p>
                            <w:p w14:paraId="2F8E35E2" w14:textId="39B9627D" w:rsidR="00A9279A" w:rsidRPr="00262582" w:rsidRDefault="00A9279A" w:rsidP="00A9279A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63% male (33 male, </w:t>
                              </w:r>
                              <w:r w:rsidR="003620B1"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1</w:t>
                              </w: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9 female)</w:t>
                              </w:r>
                            </w:p>
                            <w:p w14:paraId="7DB5E18F" w14:textId="136DE363" w:rsidR="00A9279A" w:rsidRPr="00262582" w:rsidRDefault="00A9279A" w:rsidP="00A9279A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5031740" y="7117080"/>
                            <a:ext cx="0" cy="124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BA04B7" id="Group 8" o:spid="_x0000_s1026" style="position:absolute;margin-left:1.4pt;margin-top:14.45pt;width:517pt;height:623.5pt;z-index:251855872" coordsize="65665,7918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7338;top:63550;width:26492;height:74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">
                  <v:textbox style="mso-fit-shape-to-text:t">
                    <w:txbxContent>
                      <w:p w14:paraId="69A743ED" w14:textId="2579B7BC" w:rsidR="00950419" w:rsidRPr="00262582" w:rsidRDefault="00122CCC" w:rsidP="00C26CA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 xml:space="preserve">W3 </w:t>
                        </w:r>
                        <w:r w:rsidR="00950419" w:rsidRPr="00262582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>Intensive sample participation</w:t>
                        </w:r>
                      </w:p>
                      <w:p w14:paraId="50E5C352" w14:textId="7AE571C1" w:rsidR="00950419" w:rsidRPr="00262582" w:rsidRDefault="00950419" w:rsidP="00C26CA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 = 77</w:t>
                        </w:r>
                        <w:r w:rsidR="004753FE"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(76% of Wave 1 ppts)</w:t>
                        </w:r>
                      </w:p>
                      <w:p w14:paraId="4F49E516" w14:textId="04416B7D" w:rsidR="006B7923" w:rsidRPr="00262582" w:rsidRDefault="006B7923" w:rsidP="00C26CA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60% male (46 male, 31 female)</w:t>
                        </w:r>
                      </w:p>
                      <w:p w14:paraId="19831408" w14:textId="2E95BABF" w:rsidR="00950419" w:rsidRPr="00262582" w:rsidRDefault="004418C9" w:rsidP="00C26CA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Seen by November 2018</w:t>
                        </w:r>
                      </w:p>
                    </w:txbxContent>
                  </v:textbox>
                </v:shape>
                <v:shape id="Text Box 2" o:spid="_x0000_s1028" type="#_x0000_t202" style="position:absolute;left:2286;top:63474;width:26098;height:74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">
                  <v:textbox style="mso-fit-shape-to-text:t">
                    <w:txbxContent>
                      <w:p w14:paraId="2B653B63" w14:textId="04AE2769" w:rsidR="00950419" w:rsidRPr="00262582" w:rsidRDefault="00122CCC" w:rsidP="00C26CA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 xml:space="preserve">W3 </w:t>
                        </w:r>
                        <w:r w:rsidR="00950419" w:rsidRPr="00262582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>Extensive sample participation</w:t>
                        </w:r>
                      </w:p>
                      <w:p w14:paraId="65A40686" w14:textId="0224C576" w:rsidR="00950419" w:rsidRPr="00262582" w:rsidRDefault="00950419" w:rsidP="00C26CA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 = 137</w:t>
                        </w:r>
                        <w:r w:rsidR="004753FE"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(78% of Wave 1 ppts)</w:t>
                        </w:r>
                      </w:p>
                      <w:p w14:paraId="57B7EC86" w14:textId="4E99BC9B" w:rsidR="006B7923" w:rsidRPr="00262582" w:rsidRDefault="006B7923" w:rsidP="00C26CA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96% male (132 male, 5 female)</w:t>
                        </w:r>
                      </w:p>
                      <w:p w14:paraId="609B4068" w14:textId="2BE3502E" w:rsidR="00950419" w:rsidRPr="00262582" w:rsidRDefault="004418C9" w:rsidP="00C26CA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Completed by November 2018</w:t>
                        </w:r>
                      </w:p>
                    </w:txbxContent>
                  </v:textbox>
                </v:shape>
                <v:group id="Group 5" o:spid="_x0000_s1029" style="position:absolute;width:65665;height:61912" coordsize="65665,619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<v:shape id="Text Box 2" o:spid="_x0000_s1030" type="#_x0000_t202" style="position:absolute;left:7086;top:33680;width:51054;height:4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" fillcolor="#f2f2f2">
                    <v:textbox style="mso-fit-shape-to-text:t">
                      <w:txbxContent>
                        <w:p w14:paraId="149D83F0" w14:textId="77777777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  <w:t>Eligible for Wave 2</w:t>
                          </w:r>
                        </w:p>
                        <w:p w14:paraId="79DB4568" w14:textId="77777777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N=277 (all Wave 1 ppts)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1219;top:39319;width:28740;height:7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">
                    <v:textbox>
                      <w:txbxContent>
                        <w:p w14:paraId="04FBA524" w14:textId="5394E28D" w:rsidR="00950419" w:rsidRPr="00262582" w:rsidRDefault="00122CCC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  <w:t xml:space="preserve">W2 </w:t>
                          </w:r>
                          <w:r w:rsidR="00950419" w:rsidRPr="00262582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  <w:t>Extensive sample participation</w:t>
                          </w:r>
                        </w:p>
                        <w:p w14:paraId="44FB049C" w14:textId="578A17AF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N</w:t>
                          </w:r>
                          <w:r w:rsidR="00644EA9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 xml:space="preserve"> </w:t>
                          </w: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= 128 (73% of Wave 1 ppts)</w:t>
                          </w:r>
                        </w:p>
                        <w:p w14:paraId="6CECA6CA" w14:textId="77777777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96% male (123 male, 5 female)</w:t>
                          </w:r>
                        </w:p>
                        <w:p w14:paraId="4DC79695" w14:textId="77777777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i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i/>
                              <w:color w:val="000000" w:themeColor="text1"/>
                              <w:sz w:val="20"/>
                            </w:rPr>
                            <w:t>Completed by November 2016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left:31165;top:39395;width:34163;height:74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">
                    <v:textbox>
                      <w:txbxContent>
                        <w:p w14:paraId="3C0C4BE2" w14:textId="77AC84AF" w:rsidR="00950419" w:rsidRPr="00262582" w:rsidRDefault="00122CCC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  <w:t xml:space="preserve">W2 </w:t>
                          </w:r>
                          <w:r w:rsidR="00950419" w:rsidRPr="00262582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  <w:t>Intensive sample participation</w:t>
                          </w:r>
                        </w:p>
                        <w:p w14:paraId="3EC7FE22" w14:textId="38134D52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N</w:t>
                          </w:r>
                          <w:r w:rsidR="00644EA9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 xml:space="preserve"> </w:t>
                          </w: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= 83 (82% of Wave 1 ppts)</w:t>
                          </w:r>
                        </w:p>
                        <w:p w14:paraId="196D40CF" w14:textId="77777777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57% male (47 male, 36 female)</w:t>
                          </w:r>
                        </w:p>
                        <w:p w14:paraId="5A4269C5" w14:textId="2EE91F4F" w:rsidR="00950419" w:rsidRPr="00262582" w:rsidRDefault="00950419" w:rsidP="00A56226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i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i/>
                              <w:color w:val="000000" w:themeColor="text1"/>
                              <w:sz w:val="20"/>
                            </w:rPr>
                            <w:t>Seen by November 2016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5" o:spid="_x0000_s1033" type="#_x0000_t32" style="position:absolute;left:15697;top:37795;width:0;height:164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" strokecolor="#4579b8 [3044]">
                    <v:stroke endarrow="block"/>
                  </v:shape>
                  <v:shape id="Text Box 2" o:spid="_x0000_s1034" type="#_x0000_t202" style="position:absolute;left:1524;top:56083;width:58108;height:58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" fillcolor="#f2f2f2 [3052]">
                    <v:textbox style="mso-fit-shape-to-text:t">
                      <w:txbxContent>
                        <w:p w14:paraId="056A9726" w14:textId="77777777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  <w:t>Eligible for Wave 3</w:t>
                          </w:r>
                        </w:p>
                        <w:p w14:paraId="65353FAE" w14:textId="4A8C4673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N</w:t>
                          </w:r>
                          <w:r w:rsidR="00644EA9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</w:t>
                          </w: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= 2</w:t>
                          </w:r>
                          <w:r w:rsidR="00530110"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53</w:t>
                          </w:r>
                        </w:p>
                        <w:p w14:paraId="46D8DCDD" w14:textId="0E27FD21" w:rsidR="00950419" w:rsidRPr="00262582" w:rsidRDefault="00950419" w:rsidP="00D8403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(all Wave 1 participants, excluding </w:t>
                          </w:r>
                          <w:r w:rsidR="00A9279A"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W</w:t>
                          </w: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ave 2 decliners (n=1</w:t>
                          </w:r>
                          <w:r w:rsidR="00530110"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0</w:t>
                          </w: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) and </w:t>
                          </w:r>
                          <w:r w:rsidR="00A9279A"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W</w:t>
                          </w: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ave 2 no contact (1</w:t>
                          </w:r>
                          <w:r w:rsidR="00222B75"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4</w:t>
                          </w: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)</w:t>
                          </w:r>
                          <w:r w:rsidR="00530110"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)</w:t>
                          </w:r>
                        </w:p>
                      </w:txbxContent>
                    </v:textbox>
                  </v:shape>
                  <v:shape id="Straight Arrow Connector 31" o:spid="_x0000_s1035" type="#_x0000_t32" style="position:absolute;left:15697;top:32156;width:0;height:168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" strokecolor="#4579b8 [3044]">
                    <v:stroke endarrow="block"/>
                  </v:shape>
                  <v:shape id="Straight Arrow Connector 225" o:spid="_x0000_s1036" type="#_x0000_t32" style="position:absolute;left:47853;top:32385;width:0;height:13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" strokecolor="#4579b8 [3044]">
                    <v:stroke endarrow="block"/>
                  </v:shape>
                  <v:shape id="Straight Arrow Connector 26" o:spid="_x0000_s1037" type="#_x0000_t32" style="position:absolute;left:47853;top:37719;width:0;height:1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" strokecolor="#4579b8 [3044]">
                    <v:stroke endarrow="block"/>
                  </v:shape>
                  <v:shape id="Straight Arrow Connector 237" o:spid="_x0000_s1038" type="#_x0000_t32" style="position:absolute;left:30632;top:37719;width:0;height:183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" strokecolor="#4579b8 [3044]">
                    <v:stroke endarrow="block"/>
                  </v:shape>
                  <v:shape id="Text Box 2" o:spid="_x0000_s1039" type="#_x0000_t202" style="position:absolute;left:33147;top:48006;width:31756;height:68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" fillcolor="#f2f2f2 [3052]" stroked="f">
                    <v:textbox style="mso-fit-shape-to-text:t">
                      <w:txbxContent>
                        <w:p w14:paraId="0E8F184B" w14:textId="07E13E27" w:rsidR="0031665C" w:rsidRPr="00262582" w:rsidRDefault="0031665C" w:rsidP="00B5616D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  <w:sz w:val="20"/>
                            </w:rPr>
                            <w:t>Validating Autism Dx with ADI-R</w:t>
                          </w:r>
                        </w:p>
                        <w:p w14:paraId="671A111E" w14:textId="11819BF2" w:rsidR="0031665C" w:rsidRPr="00262582" w:rsidRDefault="0031665C" w:rsidP="0031665C">
                          <w:pPr>
                            <w:pStyle w:val="NoSpacing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66 cases met criteria for “ADI required”</w:t>
                          </w:r>
                        </w:p>
                        <w:p w14:paraId="21F41E71" w14:textId="110AE797" w:rsidR="0031665C" w:rsidRPr="00262582" w:rsidRDefault="0031665C" w:rsidP="0031665C">
                          <w:pPr>
                            <w:pStyle w:val="NoSpacing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50 (76%) ADIs completed</w:t>
                          </w:r>
                        </w:p>
                        <w:p w14:paraId="2BEAFFC4" w14:textId="6090612C" w:rsidR="00B5616D" w:rsidRPr="00262582" w:rsidRDefault="006B7923" w:rsidP="006B7923">
                          <w:pPr>
                            <w:pStyle w:val="NoSpacing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</w:pP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>-&gt;No</w:t>
                          </w:r>
                          <w:r w:rsidR="00104707"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 xml:space="preserve"> cases</w:t>
                          </w:r>
                          <w:r w:rsidRPr="00262582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</w:rPr>
                            <w:t xml:space="preserve"> excluded (all met ADI or ADOS criteria)</w:t>
                          </w:r>
                        </w:p>
                      </w:txbxContent>
                    </v:textbox>
                  </v:shape>
                  <v:group id="Group 4" o:spid="_x0000_s1040" style="position:absolute;width:65665;height:32385" coordsize="65665,323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  <v:shape id="Text Box 2" o:spid="_x0000_s1041" type="#_x0000_t202" style="position:absolute;left:34975;top:24765;width:26302;height:76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">
                      <v:textbox>
                        <w:txbxContent>
                          <w:p w14:paraId="62101C5F" w14:textId="547FE040" w:rsidR="00950419" w:rsidRPr="00262582" w:rsidRDefault="00122CCC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W1 </w:t>
                            </w:r>
                            <w:r w:rsidR="00950419" w:rsidRPr="0026258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Intensive Sample</w:t>
                            </w:r>
                          </w:p>
                          <w:p w14:paraId="1F1D5250" w14:textId="220E5E40" w:rsidR="00950419" w:rsidRPr="00262582" w:rsidRDefault="00644EA9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</w:t>
                            </w:r>
                            <w:r w:rsidR="00950419" w:rsidRPr="0026258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101</w:t>
                            </w:r>
                          </w:p>
                          <w:p w14:paraId="42EB8CD2" w14:textId="77777777" w:rsidR="00950419" w:rsidRPr="00262582" w:rsidRDefault="00950419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6% male (57 male, 44 female)</w:t>
                            </w:r>
                          </w:p>
                          <w:p w14:paraId="6186323F" w14:textId="77777777" w:rsidR="00950419" w:rsidRPr="00262582" w:rsidRDefault="00950419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>Seen by September 2010</w:t>
                            </w:r>
                          </w:p>
                          <w:p w14:paraId="7442928B" w14:textId="77777777" w:rsidR="00950419" w:rsidRPr="00262582" w:rsidRDefault="00950419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38FCE1C5" w14:textId="77777777" w:rsidR="00950419" w:rsidRPr="00262582" w:rsidRDefault="00950419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v:textbox>
                    </v:shape>
                    <v:shape id="Text Box 2" o:spid="_x0000_s1042" type="#_x0000_t202" style="position:absolute;left:3962;top:24765;width:23838;height:73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">
                      <v:textbox>
                        <w:txbxContent>
                          <w:p w14:paraId="56CFDDDE" w14:textId="369F6352" w:rsidR="00950419" w:rsidRPr="00262582" w:rsidRDefault="00122CCC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W1 </w:t>
                            </w:r>
                            <w:r w:rsidR="00950419" w:rsidRPr="0026258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Extensive Sample</w:t>
                            </w:r>
                          </w:p>
                          <w:p w14:paraId="7F7F7C2A" w14:textId="1C428B54" w:rsidR="00950419" w:rsidRPr="00262582" w:rsidRDefault="00950419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</w:t>
                            </w:r>
                            <w:r w:rsidR="00644EA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26258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76</w:t>
                            </w:r>
                          </w:p>
                          <w:p w14:paraId="58CB5463" w14:textId="77777777" w:rsidR="00950419" w:rsidRPr="00262582" w:rsidRDefault="00950419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7% male (170 male, 6 female)</w:t>
                            </w:r>
                          </w:p>
                          <w:p w14:paraId="0B7140FF" w14:textId="77777777" w:rsidR="00950419" w:rsidRPr="00262582" w:rsidRDefault="00950419" w:rsidP="00D8403D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>Completed by September 2010</w:t>
                            </w:r>
                          </w:p>
                        </w:txbxContent>
                      </v:textbox>
                    </v:shape>
                    <v:shape id="Straight Arrow Connector 6" o:spid="_x0000_s1043" type="#_x0000_t32" style="position:absolute;left:31927;top:6553;width:0;height:157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" strokecolor="#4579b8 [3044]">
                      <v:stroke endarrow="block"/>
                    </v:shape>
                    <v:shape id="Straight Arrow Connector 11" o:spid="_x0000_s1044" type="#_x0000_t32" style="position:absolute;left:15697;top:13563;width:0;height:1094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" strokecolor="#4579b8 [3044]">
                      <v:stroke endarrow="block"/>
                    </v:shape>
                    <v:shape id="Straight Arrow Connector 12" o:spid="_x0000_s1045" type="#_x0000_t32" style="position:absolute;left:33832;top:13792;width:0;height:160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" strokecolor="#4579b8 [3044]">
                      <v:stroke endarrow="block"/>
                    </v:shape>
                    <v:group id="Group 205" o:spid="_x0000_s1046" style="position:absolute;width:64071;height:24119" coordorigin="5404,403" coordsize="1187,3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ygUlyQAAAOE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">
                      <o:lock v:ext="edit" aspectratio="t"/>
                      <v:shape id="Text Box 4" o:spid="_x0000_s1047" type="#_x0000_t202" style="position:absolute;left:5496;top:403;width:1011;height:1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" fillcolor="#f2f2f2">
                        <v:textbox>
                          <w:txbxContent>
                            <w:p w14:paraId="6ADD61EB" w14:textId="77777777" w:rsidR="00950419" w:rsidRPr="00262582" w:rsidRDefault="00950419" w:rsidP="00D8403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Target population</w:t>
                              </w:r>
                            </w:p>
                            <w:p w14:paraId="4A02581A" w14:textId="77777777" w:rsidR="00950419" w:rsidRPr="00262582" w:rsidRDefault="00950419" w:rsidP="00D8403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0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 xml:space="preserve">Children with an ASD diagnosis, born 01/09/2000- 01/09/2004, living in Bromley or Lewisham </w:t>
                              </w:r>
                            </w:p>
                            <w:p w14:paraId="56FAAE4B" w14:textId="77777777" w:rsidR="00950419" w:rsidRPr="00262582" w:rsidRDefault="00950419" w:rsidP="00D8403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N=447</w:t>
                              </w:r>
                            </w:p>
                            <w:p w14:paraId="69FD4CB5" w14:textId="77777777" w:rsidR="00950419" w:rsidRPr="00262582" w:rsidRDefault="00950419" w:rsidP="00D8403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</w:txbxContent>
                        </v:textbox>
                      </v:shape>
                      <v:shape id="Text Box 6" o:spid="_x0000_s1048" type="#_x0000_t202" style="position:absolute;left:5404;top:533;width:691;height: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">
                        <v:textbox>
                          <w:txbxContent>
                            <w:p w14:paraId="59A93FB1" w14:textId="77777777" w:rsidR="00950419" w:rsidRPr="00262582" w:rsidRDefault="00950419" w:rsidP="00D8403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Participated in Wave 1</w:t>
                              </w:r>
                            </w:p>
                            <w:p w14:paraId="4CFD5C04" w14:textId="77777777" w:rsidR="00950419" w:rsidRPr="00262582" w:rsidRDefault="00950419" w:rsidP="00D8403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N = 277 (62.0% of target population)</w:t>
                              </w:r>
                            </w:p>
                            <w:p w14:paraId="2EBFE2D1" w14:textId="77777777" w:rsidR="00950419" w:rsidRPr="00262582" w:rsidRDefault="00950419" w:rsidP="00D8403D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82.0% male</w:t>
                              </w:r>
                            </w:p>
                          </w:txbxContent>
                        </v:textbox>
                      </v:shape>
                      <v:shape id="Text Box 209" o:spid="_x0000_s1049" type="#_x0000_t202" style="position:absolute;left:5900;top:652;width:691;height:1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">
                        <v:textbox>
                          <w:txbxContent>
                            <w:p w14:paraId="0137AEA0" w14:textId="3FE7D355" w:rsidR="00950419" w:rsidRPr="00262582" w:rsidRDefault="00950419" w:rsidP="00D8403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 xml:space="preserve"> Selected for Wave 1 Intensive assessment</w:t>
                              </w:r>
                              <w:r w:rsidR="0031665C"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 xml:space="preserve"> (</w:t>
                              </w:r>
                              <w:r w:rsidR="00644EA9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 xml:space="preserve">N </w:t>
                              </w:r>
                              <w:r w:rsidR="0031665C" w:rsidRPr="0026258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=131)</w:t>
                              </w:r>
                            </w:p>
                            <w:p w14:paraId="495F615A" w14:textId="6DABBF76" w:rsidR="0031665C" w:rsidRPr="00262582" w:rsidRDefault="0031665C" w:rsidP="00D8403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All girls (n=50)</w:t>
                              </w:r>
                            </w:p>
                            <w:p w14:paraId="70DCF359" w14:textId="5DCE95DE" w:rsidR="0031665C" w:rsidRPr="00262582" w:rsidRDefault="0031665C" w:rsidP="00D8403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Random sample of boys (n=81), stratified on: (</w:t>
                              </w:r>
                              <w:proofErr w:type="spellStart"/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i</w:t>
                              </w:r>
                              <w:proofErr w:type="spellEnd"/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 xml:space="preserve">) </w:t>
                              </w:r>
                              <w:proofErr w:type="gramStart"/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IQ(</w:t>
                              </w:r>
                              <w:proofErr w:type="gramEnd"/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&lt;/</w:t>
                              </w: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u w:val="single"/>
                                </w:rPr>
                                <w:t>&gt;</w:t>
                              </w: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70), (ii) borough, (iii) age (&lt;6.7/</w:t>
                              </w: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u w:val="single"/>
                                </w:rPr>
                                <w:t>&gt;</w:t>
                              </w: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6.8yrs), (iv) SCQ(&lt;/</w:t>
                              </w: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u w:val="single"/>
                                </w:rPr>
                                <w:t>&gt;</w:t>
                              </w: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</w:rPr>
                                <w:t>22)</w:t>
                              </w:r>
                            </w:p>
                            <w:p w14:paraId="0CE3C9FB" w14:textId="77777777" w:rsidR="00F4411C" w:rsidRPr="00262582" w:rsidRDefault="00F4411C" w:rsidP="00D8403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  <w:p w14:paraId="5032E998" w14:textId="02D22CB5" w:rsidR="00950419" w:rsidRPr="00262582" w:rsidRDefault="00950419" w:rsidP="00D8403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26258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=131</w:t>
                              </w:r>
                            </w:p>
                            <w:p w14:paraId="5409C5CA" w14:textId="77777777" w:rsidR="00F4411C" w:rsidRPr="00262582" w:rsidRDefault="00F4411C" w:rsidP="00D8403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  <w:p w14:paraId="4C385246" w14:textId="77777777" w:rsidR="00950419" w:rsidRPr="00262582" w:rsidRDefault="00950419" w:rsidP="00D8403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Straight Arrow Connector 10" o:spid="_x0000_s1050" type="#_x0000_t32" style="position:absolute;left:37261;top:11125;width:188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" strokecolor="#4579b8 [3044]">
                      <v:stroke endarrow="block"/>
                    </v:shape>
                    <v:shape id="Text Box 2" o:spid="_x0000_s1051" type="#_x0000_t202" style="position:absolute;left:39166;top:7467;width:26499;height:68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" fillcolor="#f2f2f2 [3052]" stroked="f">
                      <v:textbox style="mso-fit-shape-to-text:t">
                        <w:txbxContent>
                          <w:p w14:paraId="6481639C" w14:textId="2A1F4060" w:rsidR="00B5616D" w:rsidRPr="00262582" w:rsidRDefault="00B5616D" w:rsidP="006B7923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</w:rPr>
                              <w:t>Validating Autism dx</w:t>
                            </w:r>
                          </w:p>
                          <w:p w14:paraId="0BF579B8" w14:textId="681A7542" w:rsidR="00B5616D" w:rsidRPr="00262582" w:rsidRDefault="00B5616D" w:rsidP="00B5616D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10 cases with very low SCQ (score&lt;10)</w:t>
                            </w:r>
                          </w:p>
                          <w:p w14:paraId="5C17F353" w14:textId="4482FAE3" w:rsidR="00B5616D" w:rsidRPr="00262582" w:rsidRDefault="00B5616D" w:rsidP="00B5616D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</w:rPr>
                            </w:pPr>
                            <w:r w:rsidRPr="0026258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Clinical records checked</w:t>
                            </w:r>
                            <w:r w:rsidR="006B7923" w:rsidRPr="0026258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with local clinicians, all dx confirmed -&gt; none excluded. </w:t>
                            </w:r>
                          </w:p>
                        </w:txbxContent>
                      </v:textbox>
                    </v:shape>
                    <v:shape id="Straight Arrow Connector 9" o:spid="_x0000_s1052" type="#_x0000_t32" style="position:absolute;left:47548;top:23850;width:0;height:13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" strokecolor="#4a7ebb">
                      <v:stroke endarrow="block"/>
                    </v:shape>
                  </v:group>
                </v:group>
                <v:shape id="Straight Arrow Connector 238" o:spid="_x0000_s1053" type="#_x0000_t32" style="position:absolute;left:15697;top:61950;width:0;height:12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" strokecolor="#4579b8 [3044]">
                  <v:stroke endarrow="block"/>
                </v:shape>
                <v:shape id="Straight Arrow Connector 239" o:spid="_x0000_s1054" type="#_x0000_t32" style="position:absolute;left:50368;top:61950;width:0;height:124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" strokecolor="#4579b8 [3044]">
                  <v:stroke endarrow="block"/>
                </v:shape>
                <v:shape id="Text Box 2" o:spid="_x0000_s1055" type="#_x0000_t202" style="position:absolute;left:37261;top:72847;width:26493;height:63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">
                  <v:textbox>
                    <w:txbxContent>
                      <w:p w14:paraId="53B4F86E" w14:textId="22AECE8F" w:rsidR="00A9279A" w:rsidRPr="00262582" w:rsidRDefault="00A9279A" w:rsidP="00A9279A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>W3 completed frustration task</w:t>
                        </w:r>
                      </w:p>
                      <w:p w14:paraId="60AB8806" w14:textId="34AF3504" w:rsidR="00A9279A" w:rsidRPr="00262582" w:rsidRDefault="00A9279A" w:rsidP="00A9279A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 = 52</w:t>
                        </w:r>
                      </w:p>
                      <w:p w14:paraId="2F8E35E2" w14:textId="39B9627D" w:rsidR="00A9279A" w:rsidRPr="00262582" w:rsidRDefault="00A9279A" w:rsidP="00A9279A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63% male (33 male, </w:t>
                        </w:r>
                        <w:r w:rsidR="003620B1"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1</w:t>
                        </w:r>
                        <w:r w:rsidRPr="0026258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9 female)</w:t>
                        </w:r>
                      </w:p>
                      <w:p w14:paraId="7DB5E18F" w14:textId="136DE363" w:rsidR="00A9279A" w:rsidRPr="00262582" w:rsidRDefault="00A9279A" w:rsidP="00A9279A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</w:pPr>
                      </w:p>
                    </w:txbxContent>
                  </v:textbox>
                </v:shape>
                <v:shape id="Straight Arrow Connector 7" o:spid="_x0000_s1056" type="#_x0000_t32" style="position:absolute;left:50317;top:71170;width:0;height:124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" strokecolor="#4579b8 [3044]">
                  <v:stroke endarrow="block"/>
                </v:shape>
              </v:group>
            </w:pict>
          </mc:Fallback>
        </mc:AlternateContent>
      </w:r>
    </w:p>
    <w:p w14:paraId="0C015759" w14:textId="17EE97D5" w:rsidR="00D8403D" w:rsidRPr="00262582" w:rsidRDefault="00D8403D" w:rsidP="00D8403D">
      <w:pPr>
        <w:spacing w:after="0" w:line="360" w:lineRule="auto"/>
        <w:rPr>
          <w:rFonts w:ascii="Times New Roman" w:hAnsi="Times New Roman" w:cs="Times New Roman"/>
        </w:rPr>
      </w:pPr>
    </w:p>
    <w:p w14:paraId="2A80B2F9" w14:textId="34468E9E" w:rsidR="00D8403D" w:rsidRPr="00262582" w:rsidRDefault="00D8403D" w:rsidP="00D8403D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p w14:paraId="265EB26E" w14:textId="7E2C68EF" w:rsidR="00D8403D" w:rsidRPr="00262582" w:rsidRDefault="00D8403D" w:rsidP="00D8403D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p w14:paraId="19EFF3BD" w14:textId="5A2F7359" w:rsidR="00D8403D" w:rsidRPr="00262582" w:rsidRDefault="00D8403D" w:rsidP="00D8403D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p w14:paraId="256661F8" w14:textId="77777777" w:rsidR="00D8403D" w:rsidRPr="00262582" w:rsidRDefault="00D8403D" w:rsidP="00D8403D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p w14:paraId="63C9256F" w14:textId="650A249E" w:rsidR="00D8403D" w:rsidRPr="00262582" w:rsidRDefault="00D8403D" w:rsidP="00D8403D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p w14:paraId="36ADF1F6" w14:textId="77777777" w:rsidR="00D8403D" w:rsidRPr="00262582" w:rsidRDefault="00D8403D" w:rsidP="00D8403D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p w14:paraId="4A282DA7" w14:textId="7DC9FFB9" w:rsidR="00D8403D" w:rsidRPr="00262582" w:rsidRDefault="00D8403D" w:rsidP="00D8403D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p w14:paraId="026C3DDB" w14:textId="0CB821CA" w:rsidR="00D8403D" w:rsidRPr="00262582" w:rsidRDefault="00D8403D" w:rsidP="00D8403D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p w14:paraId="0D8DBA67" w14:textId="2D6A8471" w:rsidR="00D8403D" w:rsidRPr="00262582" w:rsidRDefault="00122CCC" w:rsidP="00D8403D">
      <w:pPr>
        <w:spacing w:after="0" w:line="360" w:lineRule="auto"/>
        <w:rPr>
          <w:rFonts w:ascii="Times New Roman" w:hAnsi="Times New Roman" w:cs="Times New Roman"/>
          <w:b/>
          <w:u w:val="single"/>
        </w:rPr>
      </w:pPr>
      <w:r w:rsidRPr="00262582">
        <w:rPr>
          <w:rFonts w:ascii="Times New Roman" w:hAnsi="Times New Roman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99D860" wp14:editId="2E34314C">
                <wp:simplePos x="0" y="0"/>
                <wp:positionH relativeFrom="column">
                  <wp:posOffset>2967990</wp:posOffset>
                </wp:positionH>
                <wp:positionV relativeFrom="paragraph">
                  <wp:posOffset>32385</wp:posOffset>
                </wp:positionV>
                <wp:extent cx="712470" cy="0"/>
                <wp:effectExtent l="0" t="0" r="0" b="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24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BAB5AEB" id="Straight Connector 30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3.7pt,2.55pt" to="289.8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" strokecolor="#4579b8 [3044]"/>
            </w:pict>
          </mc:Fallback>
        </mc:AlternateContent>
      </w:r>
    </w:p>
    <w:p w14:paraId="1134AB9C" w14:textId="7B3F3FE7" w:rsidR="00D8403D" w:rsidRPr="00262582" w:rsidRDefault="00D8403D" w:rsidP="00D8403D">
      <w:pPr>
        <w:spacing w:after="0" w:line="480" w:lineRule="auto"/>
        <w:rPr>
          <w:rFonts w:ascii="Times New Roman" w:hAnsi="Times New Roman" w:cs="Times New Roman"/>
          <w:b/>
          <w:u w:val="single"/>
        </w:rPr>
      </w:pPr>
    </w:p>
    <w:p w14:paraId="2CA82DE7" w14:textId="0D758190" w:rsidR="00D8403D" w:rsidRPr="00262582" w:rsidRDefault="00B369C4" w:rsidP="00D8403D">
      <w:pPr>
        <w:spacing w:after="0" w:line="480" w:lineRule="auto"/>
        <w:rPr>
          <w:rFonts w:ascii="Times New Roman" w:hAnsi="Times New Roman" w:cs="Times New Roman"/>
          <w:b/>
          <w:u w:val="single"/>
        </w:rPr>
      </w:pPr>
      <w:r w:rsidRPr="00262582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5664" behindDoc="0" locked="0" layoutInCell="1" allowOverlap="1" wp14:anchorId="5D1E3512" wp14:editId="23540129">
                <wp:simplePos x="0" y="0"/>
                <wp:positionH relativeFrom="column">
                  <wp:posOffset>4965700</wp:posOffset>
                </wp:positionH>
                <wp:positionV relativeFrom="paragraph">
                  <wp:posOffset>1283335</wp:posOffset>
                </wp:positionV>
                <wp:extent cx="0" cy="127000"/>
                <wp:effectExtent l="76200" t="0" r="57150" b="635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7431DA" id="Straight Arrow Connector 27" o:spid="_x0000_s1026" type="#_x0000_t32" style="position:absolute;margin-left:391pt;margin-top:101.05pt;width:0;height:10pt;z-index:251825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" strokecolor="#4579b8 [3044]">
                <v:stroke endarrow="block"/>
              </v:shape>
            </w:pict>
          </mc:Fallback>
        </mc:AlternateContent>
      </w:r>
    </w:p>
    <w:p w14:paraId="0428CB67" w14:textId="3E4D13C7" w:rsidR="00A56226" w:rsidRPr="00262582" w:rsidRDefault="00A56226" w:rsidP="00F4411C">
      <w:pPr>
        <w:rPr>
          <w:rFonts w:ascii="Times New Roman" w:hAnsi="Times New Roman" w:cs="Times New Roman"/>
        </w:rPr>
      </w:pPr>
    </w:p>
    <w:sectPr w:rsidR="00A56226" w:rsidRPr="00262582" w:rsidSect="00E9250F">
      <w:foot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3C5F7" w14:textId="77777777" w:rsidR="00544675" w:rsidRDefault="00544675" w:rsidP="00803964">
      <w:pPr>
        <w:spacing w:after="0" w:line="240" w:lineRule="auto"/>
      </w:pPr>
      <w:r>
        <w:separator/>
      </w:r>
    </w:p>
  </w:endnote>
  <w:endnote w:type="continuationSeparator" w:id="0">
    <w:p w14:paraId="47771074" w14:textId="77777777" w:rsidR="00544675" w:rsidRDefault="00544675" w:rsidP="00803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9971D5" w14:textId="43C3F390" w:rsidR="00950419" w:rsidRDefault="00950419">
    <w:pPr>
      <w:pStyle w:val="Footer"/>
      <w:jc w:val="center"/>
    </w:pPr>
  </w:p>
  <w:p w14:paraId="30B0ACFB" w14:textId="77777777" w:rsidR="00950419" w:rsidRDefault="00950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85C55" w14:textId="77777777" w:rsidR="00544675" w:rsidRDefault="00544675" w:rsidP="00803964">
      <w:pPr>
        <w:spacing w:after="0" w:line="240" w:lineRule="auto"/>
      </w:pPr>
      <w:r>
        <w:separator/>
      </w:r>
    </w:p>
  </w:footnote>
  <w:footnote w:type="continuationSeparator" w:id="0">
    <w:p w14:paraId="4AD9365E" w14:textId="77777777" w:rsidR="00544675" w:rsidRDefault="00544675" w:rsidP="008039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900B5"/>
    <w:multiLevelType w:val="hybridMultilevel"/>
    <w:tmpl w:val="9EA838C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55A6D2A"/>
    <w:multiLevelType w:val="hybridMultilevel"/>
    <w:tmpl w:val="8B2E0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63D89"/>
    <w:multiLevelType w:val="hybridMultilevel"/>
    <w:tmpl w:val="942289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F44DBD"/>
    <w:multiLevelType w:val="hybridMultilevel"/>
    <w:tmpl w:val="220EEB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D84E54"/>
    <w:multiLevelType w:val="hybridMultilevel"/>
    <w:tmpl w:val="C6CAB0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C2E3D"/>
    <w:multiLevelType w:val="hybridMultilevel"/>
    <w:tmpl w:val="0A861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FC6A40"/>
    <w:multiLevelType w:val="hybridMultilevel"/>
    <w:tmpl w:val="C7CEC1C4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33E0ABC"/>
    <w:multiLevelType w:val="hybridMultilevel"/>
    <w:tmpl w:val="DBF84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D654ED"/>
    <w:multiLevelType w:val="hybridMultilevel"/>
    <w:tmpl w:val="C524B2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8367E"/>
    <w:multiLevelType w:val="hybridMultilevel"/>
    <w:tmpl w:val="B61E23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FAC5FB0"/>
    <w:multiLevelType w:val="hybridMultilevel"/>
    <w:tmpl w:val="61AC644A"/>
    <w:lvl w:ilvl="0" w:tplc="08090001">
      <w:start w:val="1"/>
      <w:numFmt w:val="bullet"/>
      <w:lvlText w:val=""/>
      <w:lvlJc w:val="left"/>
      <w:pPr>
        <w:ind w:left="11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11" w15:restartNumberingAfterBreak="0">
    <w:nsid w:val="414F3F7F"/>
    <w:multiLevelType w:val="hybridMultilevel"/>
    <w:tmpl w:val="49B2B7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42D22A99"/>
    <w:multiLevelType w:val="hybridMultilevel"/>
    <w:tmpl w:val="D65C22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4655752C"/>
    <w:multiLevelType w:val="hybridMultilevel"/>
    <w:tmpl w:val="E2AA3AB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8267017"/>
    <w:multiLevelType w:val="hybridMultilevel"/>
    <w:tmpl w:val="396E91E4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9112C3A"/>
    <w:multiLevelType w:val="hybridMultilevel"/>
    <w:tmpl w:val="B5FAA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075889"/>
    <w:multiLevelType w:val="hybridMultilevel"/>
    <w:tmpl w:val="736A4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BD5FE7"/>
    <w:multiLevelType w:val="hybridMultilevel"/>
    <w:tmpl w:val="BCE8C7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 w15:restartNumberingAfterBreak="0">
    <w:nsid w:val="65506DB4"/>
    <w:multiLevelType w:val="hybridMultilevel"/>
    <w:tmpl w:val="820A2F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 w15:restartNumberingAfterBreak="0">
    <w:nsid w:val="6E8B0D00"/>
    <w:multiLevelType w:val="hybridMultilevel"/>
    <w:tmpl w:val="C20012D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6F6077A4"/>
    <w:multiLevelType w:val="hybridMultilevel"/>
    <w:tmpl w:val="216A6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EE111F"/>
    <w:multiLevelType w:val="hybridMultilevel"/>
    <w:tmpl w:val="188055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2073E08"/>
    <w:multiLevelType w:val="hybridMultilevel"/>
    <w:tmpl w:val="780C0196"/>
    <w:lvl w:ilvl="0" w:tplc="0809000B">
      <w:start w:val="1"/>
      <w:numFmt w:val="bullet"/>
      <w:lvlText w:val=""/>
      <w:lvlJc w:val="left"/>
      <w:pPr>
        <w:ind w:left="113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23" w15:restartNumberingAfterBreak="0">
    <w:nsid w:val="726F5536"/>
    <w:multiLevelType w:val="hybridMultilevel"/>
    <w:tmpl w:val="BA1A13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C45609"/>
    <w:multiLevelType w:val="hybridMultilevel"/>
    <w:tmpl w:val="A074F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4D47C2"/>
    <w:multiLevelType w:val="hybridMultilevel"/>
    <w:tmpl w:val="41E44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6D3D4B"/>
    <w:multiLevelType w:val="hybridMultilevel"/>
    <w:tmpl w:val="72EE8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727039"/>
    <w:multiLevelType w:val="hybridMultilevel"/>
    <w:tmpl w:val="0494F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C83B3A"/>
    <w:multiLevelType w:val="hybridMultilevel"/>
    <w:tmpl w:val="83FA7A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E7E6FE5"/>
    <w:multiLevelType w:val="hybridMultilevel"/>
    <w:tmpl w:val="0172BE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84656F"/>
    <w:multiLevelType w:val="hybridMultilevel"/>
    <w:tmpl w:val="536A7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0"/>
  </w:num>
  <w:num w:numId="3">
    <w:abstractNumId w:val="15"/>
  </w:num>
  <w:num w:numId="4">
    <w:abstractNumId w:val="28"/>
  </w:num>
  <w:num w:numId="5">
    <w:abstractNumId w:val="6"/>
  </w:num>
  <w:num w:numId="6">
    <w:abstractNumId w:val="5"/>
  </w:num>
  <w:num w:numId="7">
    <w:abstractNumId w:val="14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1"/>
  </w:num>
  <w:num w:numId="10">
    <w:abstractNumId w:val="2"/>
  </w:num>
  <w:num w:numId="11">
    <w:abstractNumId w:val="27"/>
  </w:num>
  <w:num w:numId="12">
    <w:abstractNumId w:val="29"/>
  </w:num>
  <w:num w:numId="13">
    <w:abstractNumId w:val="13"/>
  </w:num>
  <w:num w:numId="14">
    <w:abstractNumId w:val="7"/>
  </w:num>
  <w:num w:numId="15">
    <w:abstractNumId w:val="16"/>
  </w:num>
  <w:num w:numId="16">
    <w:abstractNumId w:val="8"/>
  </w:num>
  <w:num w:numId="17">
    <w:abstractNumId w:val="1"/>
  </w:num>
  <w:num w:numId="1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6"/>
  </w:num>
  <w:num w:numId="20">
    <w:abstractNumId w:val="24"/>
  </w:num>
  <w:num w:numId="21">
    <w:abstractNumId w:val="23"/>
  </w:num>
  <w:num w:numId="22">
    <w:abstractNumId w:val="9"/>
  </w:num>
  <w:num w:numId="23">
    <w:abstractNumId w:val="22"/>
  </w:num>
  <w:num w:numId="24">
    <w:abstractNumId w:val="10"/>
  </w:num>
  <w:num w:numId="25">
    <w:abstractNumId w:val="18"/>
  </w:num>
  <w:num w:numId="26">
    <w:abstractNumId w:val="19"/>
  </w:num>
  <w:num w:numId="27">
    <w:abstractNumId w:val="0"/>
  </w:num>
  <w:num w:numId="28">
    <w:abstractNumId w:val="3"/>
  </w:num>
  <w:num w:numId="29">
    <w:abstractNumId w:val="30"/>
  </w:num>
  <w:num w:numId="30">
    <w:abstractNumId w:val="12"/>
  </w:num>
  <w:num w:numId="31">
    <w:abstractNumId w:val="11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D0"/>
    <w:rsid w:val="000063FE"/>
    <w:rsid w:val="00007C7E"/>
    <w:rsid w:val="000315F4"/>
    <w:rsid w:val="00032ECD"/>
    <w:rsid w:val="000347B8"/>
    <w:rsid w:val="000472C8"/>
    <w:rsid w:val="0006262F"/>
    <w:rsid w:val="00075CC8"/>
    <w:rsid w:val="0008016D"/>
    <w:rsid w:val="00081882"/>
    <w:rsid w:val="000839E5"/>
    <w:rsid w:val="000840D7"/>
    <w:rsid w:val="0008704F"/>
    <w:rsid w:val="00092358"/>
    <w:rsid w:val="000931EF"/>
    <w:rsid w:val="000A6A3D"/>
    <w:rsid w:val="000C26AD"/>
    <w:rsid w:val="000D2C69"/>
    <w:rsid w:val="000E6C89"/>
    <w:rsid w:val="000F0659"/>
    <w:rsid w:val="001005BD"/>
    <w:rsid w:val="00104707"/>
    <w:rsid w:val="0010776C"/>
    <w:rsid w:val="00114CF5"/>
    <w:rsid w:val="00121506"/>
    <w:rsid w:val="00122CCC"/>
    <w:rsid w:val="00123236"/>
    <w:rsid w:val="00127086"/>
    <w:rsid w:val="0013000F"/>
    <w:rsid w:val="00132AC4"/>
    <w:rsid w:val="00140534"/>
    <w:rsid w:val="001554F4"/>
    <w:rsid w:val="00156AA7"/>
    <w:rsid w:val="00172267"/>
    <w:rsid w:val="00185CBA"/>
    <w:rsid w:val="00193B01"/>
    <w:rsid w:val="001B3640"/>
    <w:rsid w:val="001C0975"/>
    <w:rsid w:val="001C3477"/>
    <w:rsid w:val="001D5FAC"/>
    <w:rsid w:val="00201885"/>
    <w:rsid w:val="00202D6B"/>
    <w:rsid w:val="00222B75"/>
    <w:rsid w:val="00223A76"/>
    <w:rsid w:val="00230F79"/>
    <w:rsid w:val="00243B24"/>
    <w:rsid w:val="002517AD"/>
    <w:rsid w:val="00261BEC"/>
    <w:rsid w:val="00262582"/>
    <w:rsid w:val="00262879"/>
    <w:rsid w:val="00263B53"/>
    <w:rsid w:val="00275882"/>
    <w:rsid w:val="00294881"/>
    <w:rsid w:val="00295222"/>
    <w:rsid w:val="002A1889"/>
    <w:rsid w:val="002A74A1"/>
    <w:rsid w:val="002B4B04"/>
    <w:rsid w:val="002C1DE6"/>
    <w:rsid w:val="002F2EA6"/>
    <w:rsid w:val="002F5F36"/>
    <w:rsid w:val="00300C30"/>
    <w:rsid w:val="0031058E"/>
    <w:rsid w:val="00311E3E"/>
    <w:rsid w:val="00316191"/>
    <w:rsid w:val="0031665C"/>
    <w:rsid w:val="00316846"/>
    <w:rsid w:val="0032191F"/>
    <w:rsid w:val="00334546"/>
    <w:rsid w:val="003354DB"/>
    <w:rsid w:val="003413C7"/>
    <w:rsid w:val="0034195E"/>
    <w:rsid w:val="00346C96"/>
    <w:rsid w:val="0035036A"/>
    <w:rsid w:val="0035672C"/>
    <w:rsid w:val="00361F66"/>
    <w:rsid w:val="003620B1"/>
    <w:rsid w:val="003753C4"/>
    <w:rsid w:val="0038053C"/>
    <w:rsid w:val="003805EE"/>
    <w:rsid w:val="003810D0"/>
    <w:rsid w:val="003839D4"/>
    <w:rsid w:val="00394E00"/>
    <w:rsid w:val="003A0CFC"/>
    <w:rsid w:val="003A69DE"/>
    <w:rsid w:val="003D09AE"/>
    <w:rsid w:val="003F3EFB"/>
    <w:rsid w:val="00406DF3"/>
    <w:rsid w:val="00413B74"/>
    <w:rsid w:val="004179EA"/>
    <w:rsid w:val="0043142A"/>
    <w:rsid w:val="00432BF2"/>
    <w:rsid w:val="004418C9"/>
    <w:rsid w:val="00443D45"/>
    <w:rsid w:val="004645D5"/>
    <w:rsid w:val="004753FE"/>
    <w:rsid w:val="00480987"/>
    <w:rsid w:val="00480EEB"/>
    <w:rsid w:val="0048321D"/>
    <w:rsid w:val="00492C37"/>
    <w:rsid w:val="00495102"/>
    <w:rsid w:val="00495DDC"/>
    <w:rsid w:val="004A11D0"/>
    <w:rsid w:val="004A34D0"/>
    <w:rsid w:val="004B5307"/>
    <w:rsid w:val="004C3C96"/>
    <w:rsid w:val="004C4E22"/>
    <w:rsid w:val="004C543E"/>
    <w:rsid w:val="004F6AF3"/>
    <w:rsid w:val="004F741F"/>
    <w:rsid w:val="00500814"/>
    <w:rsid w:val="00503CAC"/>
    <w:rsid w:val="00514927"/>
    <w:rsid w:val="00514A03"/>
    <w:rsid w:val="0051711C"/>
    <w:rsid w:val="00517A38"/>
    <w:rsid w:val="00530110"/>
    <w:rsid w:val="00544675"/>
    <w:rsid w:val="005614A1"/>
    <w:rsid w:val="00576802"/>
    <w:rsid w:val="00586402"/>
    <w:rsid w:val="005917BC"/>
    <w:rsid w:val="005933C3"/>
    <w:rsid w:val="00595010"/>
    <w:rsid w:val="00596EBF"/>
    <w:rsid w:val="005B07A4"/>
    <w:rsid w:val="005B1787"/>
    <w:rsid w:val="005C1BA5"/>
    <w:rsid w:val="005C3528"/>
    <w:rsid w:val="005D1393"/>
    <w:rsid w:val="005E4116"/>
    <w:rsid w:val="005F44DA"/>
    <w:rsid w:val="00600820"/>
    <w:rsid w:val="00610FEF"/>
    <w:rsid w:val="006220FC"/>
    <w:rsid w:val="00640FFB"/>
    <w:rsid w:val="00644EA9"/>
    <w:rsid w:val="00651447"/>
    <w:rsid w:val="00653104"/>
    <w:rsid w:val="00653B87"/>
    <w:rsid w:val="006553F1"/>
    <w:rsid w:val="0069156E"/>
    <w:rsid w:val="0069220E"/>
    <w:rsid w:val="00695F04"/>
    <w:rsid w:val="006A2BFD"/>
    <w:rsid w:val="006B7923"/>
    <w:rsid w:val="006C0E36"/>
    <w:rsid w:val="006D13A1"/>
    <w:rsid w:val="006E507E"/>
    <w:rsid w:val="006E7227"/>
    <w:rsid w:val="0070618B"/>
    <w:rsid w:val="007076C3"/>
    <w:rsid w:val="00722A05"/>
    <w:rsid w:val="0072771E"/>
    <w:rsid w:val="00735E08"/>
    <w:rsid w:val="00771344"/>
    <w:rsid w:val="0077231B"/>
    <w:rsid w:val="00796CC4"/>
    <w:rsid w:val="007970DE"/>
    <w:rsid w:val="007C2B05"/>
    <w:rsid w:val="007D5BF6"/>
    <w:rsid w:val="00803964"/>
    <w:rsid w:val="00805A83"/>
    <w:rsid w:val="008061B2"/>
    <w:rsid w:val="00807A6B"/>
    <w:rsid w:val="00811C7B"/>
    <w:rsid w:val="008256DA"/>
    <w:rsid w:val="00841A52"/>
    <w:rsid w:val="00845407"/>
    <w:rsid w:val="00850E38"/>
    <w:rsid w:val="00854C17"/>
    <w:rsid w:val="00862264"/>
    <w:rsid w:val="008702A9"/>
    <w:rsid w:val="00893CC2"/>
    <w:rsid w:val="008A2329"/>
    <w:rsid w:val="008C7C23"/>
    <w:rsid w:val="008D1CDA"/>
    <w:rsid w:val="008D52C6"/>
    <w:rsid w:val="008D6AF6"/>
    <w:rsid w:val="008E6588"/>
    <w:rsid w:val="008F1932"/>
    <w:rsid w:val="008F1DDE"/>
    <w:rsid w:val="009323A1"/>
    <w:rsid w:val="00940C53"/>
    <w:rsid w:val="00945598"/>
    <w:rsid w:val="00947D09"/>
    <w:rsid w:val="00950419"/>
    <w:rsid w:val="00962821"/>
    <w:rsid w:val="00971355"/>
    <w:rsid w:val="00982B8D"/>
    <w:rsid w:val="00991ED1"/>
    <w:rsid w:val="009937D0"/>
    <w:rsid w:val="00995D5E"/>
    <w:rsid w:val="009A4DF7"/>
    <w:rsid w:val="009A678A"/>
    <w:rsid w:val="009B6C4B"/>
    <w:rsid w:val="009E13D4"/>
    <w:rsid w:val="009F1CED"/>
    <w:rsid w:val="00A039FC"/>
    <w:rsid w:val="00A07AE7"/>
    <w:rsid w:val="00A15521"/>
    <w:rsid w:val="00A165C5"/>
    <w:rsid w:val="00A255FE"/>
    <w:rsid w:val="00A43DA3"/>
    <w:rsid w:val="00A45DEA"/>
    <w:rsid w:val="00A56226"/>
    <w:rsid w:val="00A633FA"/>
    <w:rsid w:val="00A63F88"/>
    <w:rsid w:val="00A76106"/>
    <w:rsid w:val="00A9279A"/>
    <w:rsid w:val="00A9339B"/>
    <w:rsid w:val="00AA11EA"/>
    <w:rsid w:val="00AB1566"/>
    <w:rsid w:val="00AC5A54"/>
    <w:rsid w:val="00AE28C5"/>
    <w:rsid w:val="00AF310E"/>
    <w:rsid w:val="00AF4A39"/>
    <w:rsid w:val="00AF52D4"/>
    <w:rsid w:val="00AF7D6B"/>
    <w:rsid w:val="00B021EB"/>
    <w:rsid w:val="00B12311"/>
    <w:rsid w:val="00B369C4"/>
    <w:rsid w:val="00B4586E"/>
    <w:rsid w:val="00B50633"/>
    <w:rsid w:val="00B5616D"/>
    <w:rsid w:val="00B5723A"/>
    <w:rsid w:val="00B653CF"/>
    <w:rsid w:val="00B66091"/>
    <w:rsid w:val="00B752F6"/>
    <w:rsid w:val="00B94131"/>
    <w:rsid w:val="00BA4E28"/>
    <w:rsid w:val="00BA5941"/>
    <w:rsid w:val="00BD363B"/>
    <w:rsid w:val="00BD53E6"/>
    <w:rsid w:val="00BE5DD9"/>
    <w:rsid w:val="00BF544E"/>
    <w:rsid w:val="00BF7750"/>
    <w:rsid w:val="00C15A45"/>
    <w:rsid w:val="00C26CA2"/>
    <w:rsid w:val="00C35B62"/>
    <w:rsid w:val="00C36B23"/>
    <w:rsid w:val="00C41A6B"/>
    <w:rsid w:val="00C44510"/>
    <w:rsid w:val="00C44777"/>
    <w:rsid w:val="00C60693"/>
    <w:rsid w:val="00C633F9"/>
    <w:rsid w:val="00C655F4"/>
    <w:rsid w:val="00C77637"/>
    <w:rsid w:val="00C85056"/>
    <w:rsid w:val="00C8684A"/>
    <w:rsid w:val="00C90274"/>
    <w:rsid w:val="00C93828"/>
    <w:rsid w:val="00C979B3"/>
    <w:rsid w:val="00CA1B81"/>
    <w:rsid w:val="00CC2C91"/>
    <w:rsid w:val="00CC6548"/>
    <w:rsid w:val="00CD5493"/>
    <w:rsid w:val="00CD7286"/>
    <w:rsid w:val="00CE716C"/>
    <w:rsid w:val="00CF4827"/>
    <w:rsid w:val="00D00D10"/>
    <w:rsid w:val="00D01D7C"/>
    <w:rsid w:val="00D10020"/>
    <w:rsid w:val="00D13F22"/>
    <w:rsid w:val="00D16548"/>
    <w:rsid w:val="00D16B9C"/>
    <w:rsid w:val="00D27ADF"/>
    <w:rsid w:val="00D50A18"/>
    <w:rsid w:val="00D61301"/>
    <w:rsid w:val="00D80AF5"/>
    <w:rsid w:val="00D8403D"/>
    <w:rsid w:val="00D87206"/>
    <w:rsid w:val="00DA430D"/>
    <w:rsid w:val="00DB4B45"/>
    <w:rsid w:val="00DB76CB"/>
    <w:rsid w:val="00DE2587"/>
    <w:rsid w:val="00E11F95"/>
    <w:rsid w:val="00E14F0A"/>
    <w:rsid w:val="00E31244"/>
    <w:rsid w:val="00E370F4"/>
    <w:rsid w:val="00E5137B"/>
    <w:rsid w:val="00E852A3"/>
    <w:rsid w:val="00E9250F"/>
    <w:rsid w:val="00EA12C1"/>
    <w:rsid w:val="00EB2FEF"/>
    <w:rsid w:val="00EC73D2"/>
    <w:rsid w:val="00EC7729"/>
    <w:rsid w:val="00ED044F"/>
    <w:rsid w:val="00ED0626"/>
    <w:rsid w:val="00EF568D"/>
    <w:rsid w:val="00F00729"/>
    <w:rsid w:val="00F106AA"/>
    <w:rsid w:val="00F12398"/>
    <w:rsid w:val="00F155CB"/>
    <w:rsid w:val="00F33344"/>
    <w:rsid w:val="00F33728"/>
    <w:rsid w:val="00F35929"/>
    <w:rsid w:val="00F4411C"/>
    <w:rsid w:val="00F45131"/>
    <w:rsid w:val="00F54907"/>
    <w:rsid w:val="00F55B2A"/>
    <w:rsid w:val="00F60CB7"/>
    <w:rsid w:val="00F61F87"/>
    <w:rsid w:val="00F6299E"/>
    <w:rsid w:val="00F75ED6"/>
    <w:rsid w:val="00F85539"/>
    <w:rsid w:val="00F92C45"/>
    <w:rsid w:val="00F9413D"/>
    <w:rsid w:val="00FA1572"/>
    <w:rsid w:val="00FA70E7"/>
    <w:rsid w:val="00FB4475"/>
    <w:rsid w:val="00FB65C9"/>
    <w:rsid w:val="00FC3C1F"/>
    <w:rsid w:val="00FC5083"/>
    <w:rsid w:val="00FD0D54"/>
    <w:rsid w:val="00FD4BA1"/>
    <w:rsid w:val="00FE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8474E"/>
  <w15:docId w15:val="{E5539460-7893-441F-AE2C-92802135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03D"/>
  </w:style>
  <w:style w:type="paragraph" w:styleId="Heading1">
    <w:name w:val="heading 1"/>
    <w:basedOn w:val="Normal"/>
    <w:next w:val="Normal"/>
    <w:link w:val="Heading1Char"/>
    <w:uiPriority w:val="9"/>
    <w:qFormat/>
    <w:rsid w:val="00D00D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A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C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6A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A6A3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32EC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3F3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4C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03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964"/>
  </w:style>
  <w:style w:type="paragraph" w:styleId="Footer">
    <w:name w:val="footer"/>
    <w:basedOn w:val="Normal"/>
    <w:link w:val="FooterChar"/>
    <w:uiPriority w:val="99"/>
    <w:unhideWhenUsed/>
    <w:rsid w:val="00803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964"/>
  </w:style>
  <w:style w:type="paragraph" w:styleId="BalloonText">
    <w:name w:val="Balloon Text"/>
    <w:basedOn w:val="Normal"/>
    <w:link w:val="BalloonTextChar"/>
    <w:uiPriority w:val="99"/>
    <w:semiHidden/>
    <w:unhideWhenUsed/>
    <w:rsid w:val="00E37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0F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00D1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00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D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D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2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C85D414681D94B91B814BAC0650161" ma:contentTypeVersion="13" ma:contentTypeDescription="Create a new document." ma:contentTypeScope="" ma:versionID="2f7bf7c6c5dafaf7e0aa9327e5676505">
  <xsd:schema xmlns:xsd="http://www.w3.org/2001/XMLSchema" xmlns:xs="http://www.w3.org/2001/XMLSchema" xmlns:p="http://schemas.microsoft.com/office/2006/metadata/properties" xmlns:ns3="3ad052e9-a001-4a06-a7cb-bde3e6cc9b2c" xmlns:ns4="f450f6dd-e0e5-4368-a7f0-c9b011b59381" targetNamespace="http://schemas.microsoft.com/office/2006/metadata/properties" ma:root="true" ma:fieldsID="f6044d60885e2dc73b7cbb0abb5d1a52" ns3:_="" ns4:_="">
    <xsd:import namespace="3ad052e9-a001-4a06-a7cb-bde3e6cc9b2c"/>
    <xsd:import namespace="f450f6dd-e0e5-4368-a7f0-c9b011b593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d052e9-a001-4a06-a7cb-bde3e6cc9b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0f6dd-e0e5-4368-a7f0-c9b011b59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159C37-62E1-4386-B9CC-43519E8CB1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CB9FC7-C4AB-414C-B830-66F49722C7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567D7E-812C-4D39-963A-860DC0ACA1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d052e9-a001-4a06-a7cb-bde3e6cc9b2c"/>
    <ds:schemaRef ds:uri="f450f6dd-e0e5-4368-a7f0-c9b011b59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ie</dc:creator>
  <cp:lastModifiedBy>Carter Leno, Virginia</cp:lastModifiedBy>
  <cp:revision>3</cp:revision>
  <cp:lastPrinted>2018-01-16T12:34:00Z</cp:lastPrinted>
  <dcterms:created xsi:type="dcterms:W3CDTF">2021-06-17T19:53:00Z</dcterms:created>
  <dcterms:modified xsi:type="dcterms:W3CDTF">2021-06-17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C85D414681D94B91B814BAC0650161</vt:lpwstr>
  </property>
</Properties>
</file>